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095" w:type="dxa"/>
        <w:tblInd w:w="9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71"/>
        <w:gridCol w:w="1567"/>
        <w:gridCol w:w="4957"/>
      </w:tblGrid>
      <w:tr w:rsidR="0092712A" w:rsidRPr="0092712A" w:rsidTr="0092712A">
        <w:trPr>
          <w:trHeight w:val="300"/>
          <w:tblHeader/>
        </w:trPr>
        <w:tc>
          <w:tcPr>
            <w:tcW w:w="1571" w:type="dxa"/>
            <w:shd w:val="clear" w:color="auto" w:fill="auto"/>
            <w:noWrap/>
            <w:vAlign w:val="bottom"/>
          </w:tcPr>
          <w:p w:rsidR="0092712A" w:rsidRPr="008A33A6" w:rsidRDefault="0092712A" w:rsidP="00944EB7">
            <w:pPr>
              <w:spacing w:line="240" w:lineRule="auto"/>
              <w:rPr>
                <w:rFonts w:cs="Times New Roman"/>
                <w:b/>
                <w:bCs/>
                <w:color w:val="000000"/>
              </w:rPr>
            </w:pPr>
            <w:r w:rsidRPr="0092712A">
              <w:rPr>
                <w:rFonts w:cs="Times New Roman"/>
                <w:b/>
                <w:bCs/>
                <w:i/>
                <w:iCs/>
                <w:color w:val="000000"/>
              </w:rPr>
              <w:t xml:space="preserve">G. pallida </w:t>
            </w:r>
            <w:r w:rsidRPr="008A33A6">
              <w:rPr>
                <w:rFonts w:cs="Times New Roman"/>
                <w:b/>
                <w:bCs/>
                <w:i/>
                <w:iCs/>
                <w:color w:val="000000"/>
              </w:rPr>
              <w:t xml:space="preserve"> </w:t>
            </w:r>
            <w:r w:rsidRPr="008A33A6">
              <w:rPr>
                <w:rFonts w:cs="Times New Roman"/>
                <w:b/>
                <w:bCs/>
                <w:color w:val="000000"/>
              </w:rPr>
              <w:t>gene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92712A" w:rsidRPr="008A33A6" w:rsidRDefault="0092712A" w:rsidP="00944EB7">
            <w:pPr>
              <w:spacing w:line="240" w:lineRule="auto"/>
              <w:rPr>
                <w:rFonts w:cs="Times New Roman"/>
                <w:b/>
                <w:bCs/>
                <w:color w:val="000000"/>
              </w:rPr>
            </w:pPr>
            <w:r>
              <w:rPr>
                <w:rFonts w:cs="Times New Roman"/>
                <w:b/>
                <w:bCs/>
                <w:color w:val="000000"/>
              </w:rPr>
              <w:t>Life-stage expression</w:t>
            </w:r>
          </w:p>
        </w:tc>
        <w:tc>
          <w:tcPr>
            <w:tcW w:w="4957" w:type="dxa"/>
            <w:shd w:val="clear" w:color="auto" w:fill="auto"/>
            <w:noWrap/>
          </w:tcPr>
          <w:p w:rsidR="0092712A" w:rsidRPr="008A33A6" w:rsidRDefault="0092712A" w:rsidP="00944EB7">
            <w:pPr>
              <w:spacing w:line="240" w:lineRule="auto"/>
              <w:rPr>
                <w:rFonts w:cs="Times New Roman"/>
                <w:b/>
                <w:bCs/>
                <w:color w:val="000000"/>
              </w:rPr>
            </w:pPr>
            <w:r w:rsidRPr="008A33A6">
              <w:rPr>
                <w:rFonts w:cs="Times New Roman"/>
                <w:b/>
                <w:bCs/>
                <w:color w:val="000000"/>
              </w:rPr>
              <w:t>Effector names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</w:tcPr>
          <w:p w:rsidR="0092712A" w:rsidRPr="0092712A" w:rsidRDefault="0092712A" w:rsidP="009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594000</w:t>
            </w:r>
          </w:p>
        </w:tc>
        <w:tc>
          <w:tcPr>
            <w:tcW w:w="1567" w:type="dxa"/>
            <w:shd w:val="clear" w:color="auto" w:fill="auto"/>
            <w:noWrap/>
            <w:vAlign w:val="bottom"/>
          </w:tcPr>
          <w:p w:rsidR="0092712A" w:rsidRPr="0092712A" w:rsidRDefault="0092712A" w:rsidP="009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</w:tcPr>
          <w:p w:rsidR="0092712A" w:rsidRPr="0092712A" w:rsidRDefault="0092712A" w:rsidP="00944EB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52 effector protein-like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3767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orismate mutase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7806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G. pallida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homologue of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G19C07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8544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G. pallida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homologue of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16H02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6383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G. pallida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A7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5911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G. pallida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IVG9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1677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UBI-EP effector similar to Ubiquitin extension proteins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4074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456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2077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the d gl-1 effector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3252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the d gl-1 effector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017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the d gl-1 effector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317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the d gl-1 effector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740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logue of IA7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293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logue of IVG9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541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logue of IVG9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0982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sible paralogue of IVG9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1102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ossible paralogue of IVG9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0576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G. rostochiensis 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E9 effector protein 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1878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G. rostochiensis 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E9 effector protein 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2014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G. rostochiensis 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E9 effector protein 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8728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33A09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968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G12H04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2976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G17G01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526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G17G01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662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20E03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266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20E03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622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20E03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771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20E03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5556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M. incognita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effector AY135365, J2 specific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6044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M. incognita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effector AY135365, J2 specific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199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 and Mal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the d gl-1 effector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178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 and Mal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cretory protein 11 putative effector. Similar to transthyretin-like proteins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7388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 and Mal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cretory protein 11 putative effector. Similar to transthyretin-like proteins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5591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 and Mal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cretory protein 11 putative effector. Similar to transthyretin-like proteins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475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J2 and Mal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imilar to RKN effector (gland cell protein 28). Similar to other nematode  proteins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666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horismate mutase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6687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G. pallida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homologue of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s 25A01 and 30G12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6687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G12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GPLIN_0006421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similar to Ubiquitin extension proteins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1192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1106 effector gene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2354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1106 effector gene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3140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1106 effector gene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3590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1106 effector gene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6838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1106 effector gene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6842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1106 effector gene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7684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1106 effector gene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7930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1106 effector gene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850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1106 effector gene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2953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1106 effector gene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6130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1106 effector gene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0608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0724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126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2033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2437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2438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308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3090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4811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792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796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803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8607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121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501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506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698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69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700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701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030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GPLIN_001038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18H08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038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1621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2218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221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2557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3904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390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4712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5827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5961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6064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0436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747 effector gene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090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CLE effector protein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6976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CLE effector protein family, 4 CLE repeats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1673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ossible orthologue of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10A06 effector;  similarity to E3 Ligases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1882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utative effector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avenae 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gland cell protein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3492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utative effector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avenae 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gland cell protein and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Hgg 20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1074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utative effector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Hgg17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1203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G12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637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G12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6388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G12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6686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G12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3392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30G12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370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G19B10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416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G19B10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7630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G23G11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6675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4G05 and 30G12 effectors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442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Contains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G. pallida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orthologue of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8A07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0153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G. pallida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homologue of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G7E05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2030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G. pallida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 homologue of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10C02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393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Large protein includes sequence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scn1120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388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3588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4314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effector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lastRenderedPageBreak/>
              <w:t>GPLIN_0014436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Member of effector gene family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4D06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8126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747 effector gene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508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CLE effector protein family, one CLE motif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0906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CLE effector protein family, one CLE motif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7854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ossible orthologue of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G10A06 effector;  similarity to E3 Ligases 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7609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G. rostochiensis 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E9 effector protein 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5748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gland cell secretory protein 3. Contains thioredoxin-like domain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904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gland cell secretory protein 3. Contains thioredoxin-like domain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2050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gland cell secretory protein 3. Contains thioredoxin-like domain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8698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cretory protein 11 putative effector. Similar to transthyretin-like proteins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8700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cretory protein 11 putative effector. Similar to transthyretin-like proteins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1697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cretory protein 12 putative effector. Similar to metalloprotease inhibi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6212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onstitutiv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secretory protein 8 putative effector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2481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 and mal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G16A01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311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 and mal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Member of 747 effector gene family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09330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 and mal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ffector G17G01</w:t>
            </w:r>
          </w:p>
        </w:tc>
      </w:tr>
      <w:tr w:rsidR="0092712A" w:rsidRPr="0092712A" w:rsidTr="0092712A">
        <w:trPr>
          <w:trHeight w:val="300"/>
        </w:trPr>
        <w:tc>
          <w:tcPr>
            <w:tcW w:w="1571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PLIN_001384700</w:t>
            </w:r>
          </w:p>
        </w:tc>
        <w:tc>
          <w:tcPr>
            <w:tcW w:w="156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Parasitic and male</w:t>
            </w:r>
          </w:p>
        </w:tc>
        <w:tc>
          <w:tcPr>
            <w:tcW w:w="4957" w:type="dxa"/>
            <w:shd w:val="clear" w:color="auto" w:fill="auto"/>
            <w:noWrap/>
            <w:vAlign w:val="bottom"/>
            <w:hideMark/>
          </w:tcPr>
          <w:p w:rsidR="0092712A" w:rsidRPr="0092712A" w:rsidRDefault="0092712A" w:rsidP="0092712A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Putative effector similar to </w:t>
            </w:r>
            <w:r w:rsidRPr="0092712A">
              <w:rPr>
                <w:rFonts w:ascii="Calibri" w:eastAsia="Times New Roman" w:hAnsi="Calibri" w:cs="Times New Roman"/>
                <w:i/>
                <w:color w:val="000000"/>
                <w:sz w:val="18"/>
                <w:szCs w:val="18"/>
                <w:lang w:eastAsia="en-GB"/>
              </w:rPr>
              <w:t xml:space="preserve">H. glycines </w:t>
            </w:r>
            <w:r w:rsidRPr="0092712A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esophageal gland cell protein Hgg-20. Contains Kinase domain</w:t>
            </w:r>
          </w:p>
        </w:tc>
      </w:tr>
    </w:tbl>
    <w:p w:rsidR="00635E90" w:rsidRDefault="00DD30B4"/>
    <w:p w:rsidR="00DD30B4" w:rsidRPr="00DD30B4" w:rsidRDefault="00DD30B4">
      <w:r>
        <w:t xml:space="preserve">Supplementary Table 3:  </w:t>
      </w:r>
      <w:r>
        <w:rPr>
          <w:i/>
        </w:rPr>
        <w:t>G. pallida</w:t>
      </w:r>
      <w:r>
        <w:t xml:space="preserve"> genes similar to effectors characterised from other nematodes (excluding cell wall degrading and modifying enzymes).  Expression profiles of each gene as inferred from RNAseq analysis are indicated.</w:t>
      </w:r>
      <w:bookmarkStart w:id="0" w:name="_GoBack"/>
      <w:bookmarkEnd w:id="0"/>
    </w:p>
    <w:sectPr w:rsidR="00DD30B4" w:rsidRPr="00DD30B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doNotDisplayPageBoundarie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2712A"/>
    <w:rsid w:val="00513E34"/>
    <w:rsid w:val="005833DA"/>
    <w:rsid w:val="0092712A"/>
    <w:rsid w:val="00DD30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7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12A"/>
    <w:pPr>
      <w:spacing w:after="0" w:line="240" w:lineRule="auto"/>
      <w:jc w:val="both"/>
    </w:pPr>
    <w:rPr>
      <w:rFonts w:ascii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12A"/>
    <w:rPr>
      <w:rFonts w:ascii="Times New Roman" w:hAnsi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1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12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2712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2712A"/>
    <w:pPr>
      <w:spacing w:after="0" w:line="240" w:lineRule="auto"/>
      <w:jc w:val="both"/>
    </w:pPr>
    <w:rPr>
      <w:rFonts w:ascii="Times New Roman" w:hAnsi="Times New Roman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2712A"/>
    <w:rPr>
      <w:rFonts w:ascii="Times New Roman" w:hAnsi="Times New Roman"/>
      <w:sz w:val="20"/>
      <w:szCs w:val="20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2712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2712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2283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558</Words>
  <Characters>8881</Characters>
  <Application>Microsoft Office Word</Application>
  <DocSecurity>0</DocSecurity>
  <Lines>74</Lines>
  <Paragraphs>20</Paragraphs>
  <ScaleCrop>false</ScaleCrop>
  <Company>The James Hutton Institute</Company>
  <LinksUpToDate>false</LinksUpToDate>
  <CharactersWithSpaces>104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ter Thorpe</dc:creator>
  <cp:lastModifiedBy>John Jones</cp:lastModifiedBy>
  <cp:revision>2</cp:revision>
  <dcterms:created xsi:type="dcterms:W3CDTF">2014-04-04T15:34:00Z</dcterms:created>
  <dcterms:modified xsi:type="dcterms:W3CDTF">2014-04-09T15:29:00Z</dcterms:modified>
</cp:coreProperties>
</file>